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F0B287" w14:textId="01470959" w:rsidR="002D333F" w:rsidRDefault="002D333F" w:rsidP="00574DF1">
      <w:pPr>
        <w:outlineLvl w:val="0"/>
        <w:rPr>
          <w:rFonts w:ascii="Arial" w:hAnsi="Arial" w:cs="Arial"/>
          <w:b/>
          <w:lang w:val="en-GB"/>
        </w:rPr>
      </w:pPr>
      <w:r w:rsidRPr="00342107">
        <w:rPr>
          <w:rFonts w:ascii="Arial" w:hAnsi="Arial" w:cs="Arial"/>
          <w:b/>
          <w:lang w:val="en-GB"/>
        </w:rPr>
        <w:t xml:space="preserve">Table </w:t>
      </w:r>
      <w:r w:rsidR="002F41AB" w:rsidRPr="00342107">
        <w:rPr>
          <w:rFonts w:ascii="Arial" w:hAnsi="Arial" w:cs="Arial"/>
          <w:b/>
          <w:lang w:val="en-GB"/>
        </w:rPr>
        <w:t>EV</w:t>
      </w:r>
      <w:r w:rsidR="00A62FAF" w:rsidRPr="00342107">
        <w:rPr>
          <w:rFonts w:ascii="Arial" w:hAnsi="Arial" w:cs="Arial"/>
          <w:b/>
          <w:lang w:val="en-GB"/>
        </w:rPr>
        <w:t>3</w:t>
      </w:r>
      <w:r w:rsidR="007F50EB" w:rsidRPr="00342107">
        <w:rPr>
          <w:rFonts w:ascii="Arial" w:hAnsi="Arial" w:cs="Arial"/>
          <w:b/>
          <w:lang w:val="en-GB"/>
        </w:rPr>
        <w:t>. S</w:t>
      </w:r>
      <w:r w:rsidR="00E8214D" w:rsidRPr="00342107">
        <w:rPr>
          <w:rFonts w:ascii="Arial" w:hAnsi="Arial" w:cs="Arial"/>
          <w:b/>
          <w:lang w:val="en-GB"/>
        </w:rPr>
        <w:t>equencing results of PDX cohort-</w:t>
      </w:r>
      <w:r w:rsidR="007F50EB" w:rsidRPr="00342107">
        <w:rPr>
          <w:rFonts w:ascii="Arial" w:hAnsi="Arial" w:cs="Arial"/>
          <w:b/>
          <w:lang w:val="en-GB"/>
        </w:rPr>
        <w:t>2.</w:t>
      </w:r>
    </w:p>
    <w:p w14:paraId="30943F87" w14:textId="77777777" w:rsidR="00342107" w:rsidRPr="00342107" w:rsidRDefault="00342107" w:rsidP="00574DF1">
      <w:pPr>
        <w:outlineLvl w:val="0"/>
        <w:rPr>
          <w:rFonts w:ascii="Arial" w:hAnsi="Arial" w:cs="Arial"/>
          <w:b/>
          <w:lang w:val="en-GB"/>
        </w:rPr>
      </w:pP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9"/>
        <w:gridCol w:w="985"/>
        <w:gridCol w:w="4653"/>
        <w:gridCol w:w="2042"/>
        <w:gridCol w:w="2280"/>
        <w:gridCol w:w="1885"/>
      </w:tblGrid>
      <w:tr w:rsidR="007F50EB" w:rsidRPr="00574DF1" w14:paraId="69EDC904" w14:textId="77777777" w:rsidTr="00191D42">
        <w:trPr>
          <w:trHeight w:val="20"/>
          <w:jc w:val="center"/>
        </w:trPr>
        <w:tc>
          <w:tcPr>
            <w:tcW w:w="12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69A36" w14:textId="77777777" w:rsidR="007F50EB" w:rsidRPr="00574DF1" w:rsidRDefault="007F50EB" w:rsidP="00574DF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8"/>
                <w:lang w:eastAsia="es-ES_tradnl"/>
              </w:rPr>
            </w:pPr>
            <w:bookmarkStart w:id="0" w:name="_GoBack"/>
            <w:r w:rsidRPr="00574DF1">
              <w:rPr>
                <w:rFonts w:ascii="Arial" w:eastAsia="Times New Roman" w:hAnsi="Arial" w:cs="Arial"/>
                <w:b/>
                <w:bCs/>
                <w:sz w:val="20"/>
                <w:szCs w:val="28"/>
                <w:lang w:eastAsia="es-ES_tradnl"/>
              </w:rPr>
              <w:t>SAMPLE ID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6DA17" w14:textId="77777777" w:rsidR="007F50EB" w:rsidRPr="00574DF1" w:rsidRDefault="007F50EB" w:rsidP="00574DF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sz w:val="20"/>
                <w:szCs w:val="28"/>
                <w:lang w:eastAsia="es-ES_tradnl"/>
              </w:rPr>
              <w:t>GENE</w:t>
            </w:r>
          </w:p>
        </w:tc>
        <w:tc>
          <w:tcPr>
            <w:tcW w:w="46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98158" w14:textId="77777777" w:rsidR="007F50EB" w:rsidRPr="00574DF1" w:rsidRDefault="007F50EB" w:rsidP="00574DF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sz w:val="20"/>
                <w:szCs w:val="28"/>
                <w:lang w:eastAsia="es-ES_tradnl"/>
              </w:rPr>
              <w:t>SV-PROTEIN-CHANGE</w:t>
            </w:r>
          </w:p>
        </w:tc>
        <w:tc>
          <w:tcPr>
            <w:tcW w:w="204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3D067" w14:textId="77777777" w:rsidR="007F50EB" w:rsidRPr="00574DF1" w:rsidRDefault="007F50EB" w:rsidP="00574DF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sz w:val="20"/>
                <w:szCs w:val="28"/>
                <w:lang w:eastAsia="es-ES_tradnl"/>
              </w:rPr>
              <w:t>SV-CDS-CHANGE</w:t>
            </w:r>
          </w:p>
        </w:tc>
        <w:tc>
          <w:tcPr>
            <w:tcW w:w="22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3EEB8B" w14:textId="77777777" w:rsidR="007F50EB" w:rsidRPr="00574DF1" w:rsidRDefault="007F50EB" w:rsidP="00574DF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sz w:val="20"/>
                <w:szCs w:val="28"/>
                <w:lang w:eastAsia="es-ES_tradnl"/>
              </w:rPr>
              <w:t>SOMATIC STATUS/ FUNCTIONAL IMPACT</w:t>
            </w:r>
          </w:p>
        </w:tc>
        <w:tc>
          <w:tcPr>
            <w:tcW w:w="18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EEB19" w14:textId="14E24637" w:rsidR="007F50EB" w:rsidRPr="00574DF1" w:rsidRDefault="00574DF1" w:rsidP="00574DF1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sz w:val="20"/>
                <w:szCs w:val="28"/>
                <w:lang w:eastAsia="es-ES_tradnl"/>
              </w:rPr>
              <w:t>HOMOZ</w:t>
            </w:r>
            <w:r w:rsidR="007F50EB" w:rsidRPr="00574DF1">
              <w:rPr>
                <w:rFonts w:ascii="Arial" w:eastAsia="Times New Roman" w:hAnsi="Arial" w:cs="Arial"/>
                <w:b/>
                <w:bCs/>
                <w:sz w:val="20"/>
                <w:szCs w:val="28"/>
                <w:lang w:eastAsia="es-ES_tradnl"/>
              </w:rPr>
              <w:t>YGOSITY</w:t>
            </w:r>
          </w:p>
        </w:tc>
      </w:tr>
      <w:tr w:rsidR="007F50EB" w:rsidRPr="00574DF1" w14:paraId="2FA27DE7" w14:textId="77777777" w:rsidTr="00191D42">
        <w:trPr>
          <w:trHeight w:val="20"/>
          <w:jc w:val="center"/>
        </w:trPr>
        <w:tc>
          <w:tcPr>
            <w:tcW w:w="12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57B5D" w14:textId="77777777" w:rsidR="007F50EB" w:rsidRPr="00574DF1" w:rsidRDefault="007F50EB" w:rsidP="007F50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  <w:t>HBCx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A819E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TP53</w:t>
            </w:r>
          </w:p>
        </w:tc>
        <w:tc>
          <w:tcPr>
            <w:tcW w:w="4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B5448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L188 fs35aaTer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D0561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5142F0F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5E1D9A" w14:textId="7D2A4843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553FFE75" w14:textId="77777777" w:rsidTr="00191D42">
        <w:trPr>
          <w:trHeight w:val="20"/>
          <w:jc w:val="center"/>
        </w:trPr>
        <w:tc>
          <w:tcPr>
            <w:tcW w:w="12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C4E269" w14:textId="77777777" w:rsidR="007F50EB" w:rsidRPr="00574DF1" w:rsidRDefault="007F50EB" w:rsidP="007F50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  <w:t>HBCx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814E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AKT1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58CA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E17K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13D9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05D32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54409F" w14:textId="68A904E1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02482CE4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11C186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DE30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RB1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AD3A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del from ex18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8973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4D285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5D3F0A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</w:tr>
      <w:tr w:rsidR="007F50EB" w:rsidRPr="00574DF1" w14:paraId="682C409B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EEDA88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2539F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TP53</w:t>
            </w:r>
          </w:p>
        </w:tc>
        <w:tc>
          <w:tcPr>
            <w:tcW w:w="4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EDECB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A276D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5D807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53D6CEB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884E2F" w14:textId="5877AB31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31ACF8A6" w14:textId="77777777" w:rsidTr="00191D42">
        <w:trPr>
          <w:trHeight w:val="20"/>
          <w:jc w:val="center"/>
        </w:trPr>
        <w:tc>
          <w:tcPr>
            <w:tcW w:w="12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B76ADB" w14:textId="77777777" w:rsidR="007F50EB" w:rsidRPr="00574DF1" w:rsidRDefault="007F50EB" w:rsidP="007F50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  <w:t>HBCx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004B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PTEN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0194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P246 fs8aa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7DC8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A349A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C0D4B4" w14:textId="554031E3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19584DF4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CBCA6D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1946F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TP53</w:t>
            </w:r>
          </w:p>
        </w:tc>
        <w:tc>
          <w:tcPr>
            <w:tcW w:w="4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84230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Q144Ter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FF970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FB11AE6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61C1E5" w14:textId="53C62B14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223EEAFD" w14:textId="77777777" w:rsidTr="00191D42">
        <w:trPr>
          <w:trHeight w:val="20"/>
          <w:jc w:val="center"/>
        </w:trPr>
        <w:tc>
          <w:tcPr>
            <w:tcW w:w="1229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425C" w14:textId="77777777" w:rsidR="007F50EB" w:rsidRPr="00574DF1" w:rsidRDefault="007F50EB" w:rsidP="007F50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  <w:t>HBCx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B084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NF1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A3C7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S1030Ter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CB62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B2A04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new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7DD3B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eterozygous</w:t>
            </w:r>
          </w:p>
        </w:tc>
      </w:tr>
      <w:tr w:rsidR="007F50EB" w:rsidRPr="00574DF1" w14:paraId="20D882D7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9BB7B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5A23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RB1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E59B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del ex1-17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2C93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BBEE6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73992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</w:tr>
      <w:tr w:rsidR="007F50EB" w:rsidRPr="00574DF1" w14:paraId="7BE2F0ED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02728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F416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TP53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BF90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T102 fs19aaTer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F3C6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39B2A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488DB" w14:textId="736DD4D5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51E6D82C" w14:textId="77777777" w:rsidTr="00191D42">
        <w:trPr>
          <w:trHeight w:val="20"/>
          <w:jc w:val="center"/>
        </w:trPr>
        <w:tc>
          <w:tcPr>
            <w:tcW w:w="122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41BD37" w14:textId="77777777" w:rsidR="007F50EB" w:rsidRPr="00574DF1" w:rsidRDefault="007F50EB" w:rsidP="007F50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  <w:t>HBCx7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D068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ARID1A</w:t>
            </w:r>
          </w:p>
        </w:tc>
        <w:tc>
          <w:tcPr>
            <w:tcW w:w="46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EF11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M1673Ter</w:t>
            </w:r>
          </w:p>
        </w:tc>
        <w:tc>
          <w:tcPr>
            <w:tcW w:w="20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0504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039E1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new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B9405D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eterozygous</w:t>
            </w:r>
          </w:p>
        </w:tc>
      </w:tr>
      <w:tr w:rsidR="007F50EB" w:rsidRPr="00574DF1" w14:paraId="49728648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FFE627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3BA9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ATM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A5E6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D1853N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4AC9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CDFE1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D592EF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eterozygous</w:t>
            </w:r>
          </w:p>
        </w:tc>
      </w:tr>
      <w:tr w:rsidR="007F50EB" w:rsidRPr="00574DF1" w14:paraId="56325619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965F7B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DE08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CDKN2A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A568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-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7215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82474C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deletio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62D3D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</w:tr>
      <w:tr w:rsidR="007F50EB" w:rsidRPr="00574DF1" w14:paraId="702E3553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1DEE39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E52F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EP300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2C2A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D1713Ter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3D45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F5D20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new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48564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eterozygous</w:t>
            </w:r>
          </w:p>
        </w:tc>
      </w:tr>
      <w:tr w:rsidR="007F50EB" w:rsidRPr="00574DF1" w14:paraId="7DE136B5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C0B5DA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3A0B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KDR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ADA2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chr4-55976819-A-&gt;G-(spliceSite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0096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54114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new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FE53C9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eterozygous</w:t>
            </w:r>
          </w:p>
        </w:tc>
      </w:tr>
      <w:tr w:rsidR="007F50EB" w:rsidRPr="00574DF1" w14:paraId="064FF6E9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FCC526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2556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MLL3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289D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Q2054Ter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D6BE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60A59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new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7AB35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</w:tr>
      <w:tr w:rsidR="007F50EB" w:rsidRPr="00574DF1" w14:paraId="2916BAA5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C00D47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A4552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ROS1</w:t>
            </w:r>
          </w:p>
        </w:tc>
        <w:tc>
          <w:tcPr>
            <w:tcW w:w="4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21D2C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 xml:space="preserve">Q1369Ter 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61EA3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8C24481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new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AFB46" w14:textId="04F11D17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4766F1E9" w14:textId="77777777" w:rsidTr="00191D42">
        <w:trPr>
          <w:trHeight w:val="20"/>
          <w:jc w:val="center"/>
        </w:trPr>
        <w:tc>
          <w:tcPr>
            <w:tcW w:w="1229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1C7D" w14:textId="77777777" w:rsidR="007F50EB" w:rsidRPr="00574DF1" w:rsidRDefault="007F50EB" w:rsidP="007F50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  <w:t>HBCx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CB5D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BRCA1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9478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Q81*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5F5D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c.241C&gt;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14D39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likely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6C723A" w14:textId="5DAE02A0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7449907C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B657D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5130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NRAS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840A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 xml:space="preserve">Q61K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5929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B5887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01CB0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eterozygous</w:t>
            </w:r>
          </w:p>
        </w:tc>
      </w:tr>
      <w:tr w:rsidR="007F50EB" w:rsidRPr="00574DF1" w14:paraId="1F8662DA" w14:textId="77777777" w:rsidTr="00191D42">
        <w:trPr>
          <w:trHeight w:val="20"/>
          <w:jc w:val="center"/>
        </w:trPr>
        <w:tc>
          <w:tcPr>
            <w:tcW w:w="122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38CB53" w14:textId="77777777" w:rsidR="007F50EB" w:rsidRPr="00574DF1" w:rsidRDefault="007F50EB" w:rsidP="007F50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  <w:t>HBCx9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06BF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ATM</w:t>
            </w:r>
          </w:p>
        </w:tc>
        <w:tc>
          <w:tcPr>
            <w:tcW w:w="46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8DD3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Q1128R</w:t>
            </w:r>
          </w:p>
        </w:tc>
        <w:tc>
          <w:tcPr>
            <w:tcW w:w="20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B996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D728D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new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507ADD" w14:textId="73FAD782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46B9B9D5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8B14B3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BFCA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CDH1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7B08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A617T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AE42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8F757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058485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eterozygous</w:t>
            </w:r>
          </w:p>
        </w:tc>
      </w:tr>
      <w:tr w:rsidR="007F50EB" w:rsidRPr="00574DF1" w14:paraId="5D570412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1B0036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3FDAB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TP53</w:t>
            </w:r>
          </w:p>
        </w:tc>
        <w:tc>
          <w:tcPr>
            <w:tcW w:w="4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77218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V143 fs25aaTer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0EEEB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44A6BF1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1BA35D" w14:textId="71B74D42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4EB6845D" w14:textId="77777777" w:rsidTr="00191D42">
        <w:trPr>
          <w:trHeight w:val="20"/>
          <w:jc w:val="center"/>
        </w:trPr>
        <w:tc>
          <w:tcPr>
            <w:tcW w:w="1229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05D8" w14:textId="77777777" w:rsidR="007F50EB" w:rsidRPr="00574DF1" w:rsidRDefault="007F50EB" w:rsidP="007F50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  <w:t>HBCx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3178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BRCA2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A821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Q3036*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C42A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c.9106C&gt;T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C378B8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likely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FAEF2D" w14:textId="64E7A326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64EECEDD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0B6BB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00B1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PTEN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818F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del ex3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1D24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FF83F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9360A1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</w:tr>
      <w:tr w:rsidR="007F50EB" w:rsidRPr="00574DF1" w14:paraId="188C88EF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2CDFA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B38F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RB1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3037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deleted gen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A1D1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BC816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C7C2E4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</w:tr>
      <w:tr w:rsidR="007F50EB" w:rsidRPr="00574DF1" w14:paraId="1C73C0C6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E0613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EB28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TP53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38B8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V157F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C6DA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69B80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82C2F" w14:textId="106E6F6E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17950E98" w14:textId="77777777" w:rsidTr="00191D42">
        <w:trPr>
          <w:trHeight w:val="20"/>
          <w:jc w:val="center"/>
        </w:trPr>
        <w:tc>
          <w:tcPr>
            <w:tcW w:w="122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B71A2A" w14:textId="77777777" w:rsidR="007F50EB" w:rsidRPr="00574DF1" w:rsidRDefault="007F50EB" w:rsidP="007F50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  <w:t>HBCx11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7381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BRCA1</w:t>
            </w:r>
          </w:p>
        </w:tc>
        <w:tc>
          <w:tcPr>
            <w:tcW w:w="46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092F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654Sfs*47</w:t>
            </w:r>
          </w:p>
        </w:tc>
        <w:tc>
          <w:tcPr>
            <w:tcW w:w="20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2A70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c.1961del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CE6C6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likely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AE1CD6" w14:textId="093A35C9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439EC899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5D9052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6EFC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ARID1A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812E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E1924 Ter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8E0F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AD92D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3A5369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eterozygous</w:t>
            </w:r>
          </w:p>
        </w:tc>
      </w:tr>
      <w:tr w:rsidR="007F50EB" w:rsidRPr="00574DF1" w14:paraId="2EC80508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826D2C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17C9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KDM6A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5BF4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P807fs 26aa (ins 19nt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62A0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C7CCD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new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C94DF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eterozygous</w:t>
            </w:r>
          </w:p>
        </w:tc>
      </w:tr>
      <w:tr w:rsidR="007F50EB" w:rsidRPr="00574DF1" w14:paraId="4DF79A15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75CB76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599E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MLL2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BD84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 xml:space="preserve">E2186 fs73aa (del 16 nt) 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56DA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8EA9A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new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CBDBC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eterozygous</w:t>
            </w:r>
          </w:p>
        </w:tc>
      </w:tr>
      <w:tr w:rsidR="007F50EB" w:rsidRPr="00574DF1" w14:paraId="769888E2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DEE7BB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AB14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PI3KR1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F64F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del P568-D569-L570-I57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F895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15BB2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B7A743" w14:textId="18ABB56E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7B915057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C8343F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2F54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STK11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6635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F354L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DE0A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CF6ED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9E55F" w14:textId="7B3766EC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29056260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C409DA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AA791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TP53</w:t>
            </w:r>
          </w:p>
        </w:tc>
        <w:tc>
          <w:tcPr>
            <w:tcW w:w="4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B486E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R249 fs96aaTer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68D3B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2F51881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B9E14F" w14:textId="65CE456B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13101A30" w14:textId="77777777" w:rsidTr="00191D42">
        <w:trPr>
          <w:trHeight w:val="20"/>
          <w:jc w:val="center"/>
        </w:trPr>
        <w:tc>
          <w:tcPr>
            <w:tcW w:w="1229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CC13" w14:textId="77777777" w:rsidR="007F50EB" w:rsidRPr="00574DF1" w:rsidRDefault="007F50EB" w:rsidP="007F50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  <w:lastRenderedPageBreak/>
              <w:t>HBCx12b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CE84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NF1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8116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V1764fs 9aa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E861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AC4B4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new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903B5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eterozygous</w:t>
            </w:r>
          </w:p>
        </w:tc>
      </w:tr>
      <w:tr w:rsidR="007F50EB" w:rsidRPr="00574DF1" w14:paraId="11D7BF67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95856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BE39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TP53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6899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del G108-G109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91E6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2CFA3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48B10" w14:textId="74E5D2F2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6C2DBBBD" w14:textId="77777777" w:rsidTr="00191D42">
        <w:trPr>
          <w:trHeight w:val="20"/>
          <w:jc w:val="center"/>
        </w:trPr>
        <w:tc>
          <w:tcPr>
            <w:tcW w:w="122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D69D0D" w14:textId="77777777" w:rsidR="007F50EB" w:rsidRPr="00574DF1" w:rsidRDefault="007F50EB" w:rsidP="007F50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  <w:t>HBCx14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ABE6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HRAS</w:t>
            </w:r>
          </w:p>
        </w:tc>
        <w:tc>
          <w:tcPr>
            <w:tcW w:w="46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8EE3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E98Ter</w:t>
            </w:r>
          </w:p>
        </w:tc>
        <w:tc>
          <w:tcPr>
            <w:tcW w:w="20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8FE1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0766B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new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BABE2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eterozygous</w:t>
            </w:r>
          </w:p>
        </w:tc>
      </w:tr>
      <w:tr w:rsidR="007F50EB" w:rsidRPr="00574DF1" w14:paraId="57377D96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883C2C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2266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NOTCH1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88A9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los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7A8F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69E82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BC3E9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</w:tr>
      <w:tr w:rsidR="007F50EB" w:rsidRPr="00574DF1" w14:paraId="4A58FE76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D9C953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22DB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RB1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241E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del ex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76C8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E8F01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0E39F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</w:tr>
      <w:tr w:rsidR="007F50EB" w:rsidRPr="00574DF1" w14:paraId="2E60E22E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26DB71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D7171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TP53</w:t>
            </w:r>
          </w:p>
        </w:tc>
        <w:tc>
          <w:tcPr>
            <w:tcW w:w="4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5CB66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Y163C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8EF9B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01CE833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04ACAA" w14:textId="6C1562E4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0CA6B0B5" w14:textId="77777777" w:rsidTr="00191D42">
        <w:trPr>
          <w:trHeight w:val="20"/>
          <w:jc w:val="center"/>
        </w:trPr>
        <w:tc>
          <w:tcPr>
            <w:tcW w:w="12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D1D22E" w14:textId="77777777" w:rsidR="007F50EB" w:rsidRPr="00574DF1" w:rsidRDefault="007F50EB" w:rsidP="007F50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  <w:t>HBCx1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15E2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KIT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83E0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T594I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FD1E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F5271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AC4A4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eterozygous</w:t>
            </w:r>
          </w:p>
        </w:tc>
      </w:tr>
      <w:tr w:rsidR="007F50EB" w:rsidRPr="00574DF1" w14:paraId="7F0A1403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D5BD28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AA95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PITCH1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E420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D39H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A333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7B3DD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C2B69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eterozygous</w:t>
            </w:r>
          </w:p>
        </w:tc>
      </w:tr>
      <w:tr w:rsidR="007F50EB" w:rsidRPr="00574DF1" w14:paraId="53FB99B9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AEB21F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32FF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TP53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0B0C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P151H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9DDB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5B3E0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25FA2" w14:textId="3CEAD5EE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17736328" w14:textId="77777777" w:rsidTr="00191D42">
        <w:trPr>
          <w:trHeight w:val="20"/>
          <w:jc w:val="center"/>
        </w:trPr>
        <w:tc>
          <w:tcPr>
            <w:tcW w:w="12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45402C" w14:textId="77777777" w:rsidR="007F50EB" w:rsidRPr="00574DF1" w:rsidRDefault="007F50EB" w:rsidP="007F50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  <w:t>HBCx16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BC63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PTEN</w:t>
            </w:r>
          </w:p>
        </w:tc>
        <w:tc>
          <w:tcPr>
            <w:tcW w:w="46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0B18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del ex3-4-5</w:t>
            </w:r>
          </w:p>
        </w:tc>
        <w:tc>
          <w:tcPr>
            <w:tcW w:w="20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4520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B5B94F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92FFFC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</w:tr>
      <w:tr w:rsidR="007F50EB" w:rsidRPr="00574DF1" w14:paraId="6B412F00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AFABB4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AFEBE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TP53</w:t>
            </w:r>
          </w:p>
        </w:tc>
        <w:tc>
          <w:tcPr>
            <w:tcW w:w="4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B9D81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val="en-US"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val="en-US" w:eastAsia="es-ES_tradnl"/>
              </w:rPr>
              <w:t>E180 ins in frame 6aa (GAAPTM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65FF1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val="en-US"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val="en-US" w:eastAsia="es-ES_tradnl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C9B609D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D64C7D" w14:textId="4E85260C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58A5B3F6" w14:textId="77777777" w:rsidTr="00191D42">
        <w:trPr>
          <w:trHeight w:val="20"/>
          <w:jc w:val="center"/>
        </w:trPr>
        <w:tc>
          <w:tcPr>
            <w:tcW w:w="1229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F9CD" w14:textId="77777777" w:rsidR="007F50EB" w:rsidRPr="00574DF1" w:rsidRDefault="007F50EB" w:rsidP="007F50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  <w:t>HBCx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0F67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BRCA2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CBC5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S2012Qfs*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06E0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c.6033_6034de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5B610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likely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0652DD" w14:textId="6C91D871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0BDE4F91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5CFBD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6AA9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AKT1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CFE8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D46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AA16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0C750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0B202D" w14:textId="79231DAA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27FD69B6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F32D5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0851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CDKN2A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FDB1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deleted gen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494A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E7B7E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1461ED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</w:tr>
      <w:tr w:rsidR="007F50EB" w:rsidRPr="00574DF1" w14:paraId="2953289E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D2FD4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A125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KDM6A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ED12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partially deleted gen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A335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AEFAA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90434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</w:tr>
      <w:tr w:rsidR="007F50EB" w:rsidRPr="00574DF1" w14:paraId="64348C56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9F443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9765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TP53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A447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193 fs53aaTer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2689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A4171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D6690" w14:textId="5A5306BB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6C484CFE" w14:textId="77777777" w:rsidTr="00191D42">
        <w:trPr>
          <w:trHeight w:val="20"/>
          <w:jc w:val="center"/>
        </w:trPr>
        <w:tc>
          <w:tcPr>
            <w:tcW w:w="122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F899E8" w14:textId="77777777" w:rsidR="007F50EB" w:rsidRPr="00574DF1" w:rsidRDefault="007F50EB" w:rsidP="007F50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  <w:t>HBCx23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2AE1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CDKN2A</w:t>
            </w:r>
          </w:p>
        </w:tc>
        <w:tc>
          <w:tcPr>
            <w:tcW w:w="46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CC29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deleted gene</w:t>
            </w:r>
          </w:p>
        </w:tc>
        <w:tc>
          <w:tcPr>
            <w:tcW w:w="20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133D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9FCE8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97F96C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</w:tr>
      <w:tr w:rsidR="007F50EB" w:rsidRPr="00574DF1" w14:paraId="58DB9E21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BEA549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7A27C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TP53</w:t>
            </w:r>
          </w:p>
        </w:tc>
        <w:tc>
          <w:tcPr>
            <w:tcW w:w="4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13507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del N131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C4069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29FC128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C1DA2B" w14:textId="3C84420A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5DFC3BED" w14:textId="77777777" w:rsidTr="00191D42">
        <w:trPr>
          <w:trHeight w:val="20"/>
          <w:jc w:val="center"/>
        </w:trPr>
        <w:tc>
          <w:tcPr>
            <w:tcW w:w="12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3126" w14:textId="77777777" w:rsidR="007F50EB" w:rsidRPr="00574DF1" w:rsidRDefault="007F50EB" w:rsidP="007F50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  <w:t>HBCx2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84DA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TP53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7763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292 fs11aaTer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E2C9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62058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3BC52" w14:textId="769600B4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3F57EFAC" w14:textId="77777777" w:rsidTr="00191D42">
        <w:trPr>
          <w:trHeight w:val="20"/>
          <w:jc w:val="center"/>
        </w:trPr>
        <w:tc>
          <w:tcPr>
            <w:tcW w:w="122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93DE65" w14:textId="77777777" w:rsidR="007F50EB" w:rsidRPr="00574DF1" w:rsidRDefault="007F50EB" w:rsidP="007F50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  <w:t>HBCx27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A6BA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ATM</w:t>
            </w:r>
          </w:p>
        </w:tc>
        <w:tc>
          <w:tcPr>
            <w:tcW w:w="46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05D7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D1853N</w:t>
            </w:r>
          </w:p>
        </w:tc>
        <w:tc>
          <w:tcPr>
            <w:tcW w:w="20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BB88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7339C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3D466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eterozygous</w:t>
            </w:r>
          </w:p>
        </w:tc>
      </w:tr>
      <w:tr w:rsidR="007F50EB" w:rsidRPr="00574DF1" w14:paraId="0CA9318D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92702E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59B9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CDKN2A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CCD9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deleted gen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74F9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373FC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56A3B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</w:tr>
      <w:tr w:rsidR="007F50EB" w:rsidRPr="00574DF1" w14:paraId="353B7311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DEB913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F959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KDM6A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B74F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Q1248Ter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FB5D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BD1F5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new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82A688" w14:textId="419BAB95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038CEF6A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BA2DD7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D62B4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TP53</w:t>
            </w:r>
          </w:p>
        </w:tc>
        <w:tc>
          <w:tcPr>
            <w:tcW w:w="4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065D0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V274D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EAEE9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FD8EC05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E371AD" w14:textId="36EB8313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198D888C" w14:textId="77777777" w:rsidTr="00191D42">
        <w:trPr>
          <w:trHeight w:val="20"/>
          <w:jc w:val="center"/>
        </w:trPr>
        <w:tc>
          <w:tcPr>
            <w:tcW w:w="12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C968D5" w14:textId="77777777" w:rsidR="007F50EB" w:rsidRPr="00574DF1" w:rsidRDefault="007F50EB" w:rsidP="007F50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  <w:t>HBCx2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9D7A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BRCA1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32F3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F46_R71del;C64*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881F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c.212+3A&gt;G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EB9B2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likely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6B07D" w14:textId="7EC49CE2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1A2BFF48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BC343B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9F51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PTEN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9EC6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los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DC2F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4EDF86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E1F977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</w:tr>
      <w:tr w:rsidR="007F50EB" w:rsidRPr="00574DF1" w14:paraId="12A007A4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ED37B6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10B1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TP53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2C65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R175H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ED37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03E9B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FEA22B" w14:textId="034D27B5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5A7DC0D7" w14:textId="77777777" w:rsidTr="00191D42">
        <w:trPr>
          <w:trHeight w:val="20"/>
          <w:jc w:val="center"/>
        </w:trPr>
        <w:tc>
          <w:tcPr>
            <w:tcW w:w="12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51E503" w14:textId="77777777" w:rsidR="007F50EB" w:rsidRPr="00574DF1" w:rsidRDefault="007F50EB" w:rsidP="007F50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  <w:t>HBCx30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740B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CDKN2A</w:t>
            </w:r>
          </w:p>
        </w:tc>
        <w:tc>
          <w:tcPr>
            <w:tcW w:w="46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7635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deleted gene</w:t>
            </w:r>
          </w:p>
        </w:tc>
        <w:tc>
          <w:tcPr>
            <w:tcW w:w="20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892C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5951FD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B0F7B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</w:tr>
      <w:tr w:rsidR="007F50EB" w:rsidRPr="00574DF1" w14:paraId="1D77DEF1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5BEC2C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1552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PTEN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D39E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los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0C4C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9866C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6834D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</w:tr>
      <w:tr w:rsidR="007F50EB" w:rsidRPr="00574DF1" w14:paraId="29182D74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B07F59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241DE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TP53</w:t>
            </w:r>
          </w:p>
        </w:tc>
        <w:tc>
          <w:tcPr>
            <w:tcW w:w="4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58E88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F134L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9C9AE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AEAEA42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29BBD8" w14:textId="09438358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06922B96" w14:textId="77777777" w:rsidTr="00191D42">
        <w:trPr>
          <w:trHeight w:val="20"/>
          <w:jc w:val="center"/>
        </w:trPr>
        <w:tc>
          <w:tcPr>
            <w:tcW w:w="1229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88C5" w14:textId="77777777" w:rsidR="007F50EB" w:rsidRPr="00574DF1" w:rsidRDefault="007F50EB" w:rsidP="007F50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  <w:t>HBCx3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A7F0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AKT1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68C6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E17K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2B73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9CB79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F9BA1" w14:textId="24DC4581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42B46B1F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EC088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ED3C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TP53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E9BF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R175H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FAC9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5C5EA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268B22" w14:textId="43905C1A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3687EE99" w14:textId="77777777" w:rsidTr="00191D42">
        <w:trPr>
          <w:trHeight w:val="20"/>
          <w:jc w:val="center"/>
        </w:trPr>
        <w:tc>
          <w:tcPr>
            <w:tcW w:w="122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7E60F3" w14:textId="77777777" w:rsidR="007F50EB" w:rsidRPr="00574DF1" w:rsidRDefault="007F50EB" w:rsidP="007F50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  <w:t>HBCx33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1833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ATRX</w:t>
            </w:r>
          </w:p>
        </w:tc>
        <w:tc>
          <w:tcPr>
            <w:tcW w:w="46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5923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M1800K</w:t>
            </w:r>
          </w:p>
        </w:tc>
        <w:tc>
          <w:tcPr>
            <w:tcW w:w="20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49E3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E6FD2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948390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eterozygous</w:t>
            </w:r>
          </w:p>
        </w:tc>
      </w:tr>
      <w:tr w:rsidR="007F50EB" w:rsidRPr="00574DF1" w14:paraId="5DC4309F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D941C5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CE269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TP53</w:t>
            </w:r>
          </w:p>
        </w:tc>
        <w:tc>
          <w:tcPr>
            <w:tcW w:w="4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68054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V218E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5FA78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456B347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284AA4" w14:textId="321E91EF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75E216C9" w14:textId="77777777" w:rsidTr="00191D42">
        <w:trPr>
          <w:trHeight w:val="20"/>
          <w:jc w:val="center"/>
        </w:trPr>
        <w:tc>
          <w:tcPr>
            <w:tcW w:w="12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A22B2" w14:textId="77777777" w:rsidR="007F50EB" w:rsidRPr="00574DF1" w:rsidRDefault="007F50EB" w:rsidP="007F50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  <w:t>HBCx3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1E5D3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TP53</w:t>
            </w:r>
          </w:p>
        </w:tc>
        <w:tc>
          <w:tcPr>
            <w:tcW w:w="4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A9D5B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Y220C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36D66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FF8A484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C3A37" w14:textId="4B2913F4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6878AE88" w14:textId="77777777" w:rsidTr="00191D42">
        <w:trPr>
          <w:trHeight w:val="20"/>
          <w:jc w:val="center"/>
        </w:trPr>
        <w:tc>
          <w:tcPr>
            <w:tcW w:w="12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910FCE" w14:textId="77777777" w:rsidR="007F50EB" w:rsidRPr="00574DF1" w:rsidRDefault="007F50EB" w:rsidP="007F50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  <w:t>T16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5C87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BRCA1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8946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S1524Lfs*24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214B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 xml:space="preserve">c.4570del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EEC12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likely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366B9" w14:textId="53F07A8C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652E84EA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CC83C0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74F9D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TP53</w:t>
            </w:r>
          </w:p>
        </w:tc>
        <w:tc>
          <w:tcPr>
            <w:tcW w:w="4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62568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R196Ter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5EBC8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3A3522B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3EE6D" w14:textId="737B0D52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733E270A" w14:textId="77777777" w:rsidTr="00191D42">
        <w:trPr>
          <w:trHeight w:val="20"/>
          <w:jc w:val="center"/>
        </w:trPr>
        <w:tc>
          <w:tcPr>
            <w:tcW w:w="1229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037D" w14:textId="77777777" w:rsidR="007F50EB" w:rsidRPr="00574DF1" w:rsidRDefault="007F50EB" w:rsidP="007F50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  <w:lastRenderedPageBreak/>
              <w:t>T17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9D43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CDKN2A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FEC9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deleted gene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50FE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BF04B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CE6D25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</w:tr>
      <w:tr w:rsidR="007F50EB" w:rsidRPr="00574DF1" w14:paraId="4E8F246E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C9B8D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3FE0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PIK3CA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2B12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1047Q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424E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8926A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5AB73" w14:textId="6A0D0BDA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44B818B8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57F01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2A8D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TP53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06E4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T256P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1DFC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F3F7E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236A77" w14:textId="57DA319F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744A39DF" w14:textId="77777777" w:rsidTr="00191D42">
        <w:trPr>
          <w:trHeight w:val="20"/>
          <w:jc w:val="center"/>
        </w:trPr>
        <w:tc>
          <w:tcPr>
            <w:tcW w:w="122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991B3D" w14:textId="77777777" w:rsidR="007F50EB" w:rsidRPr="00574DF1" w:rsidRDefault="007F50EB" w:rsidP="007F50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  <w:t>T180R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EF8B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CREBBP</w:t>
            </w:r>
          </w:p>
        </w:tc>
        <w:tc>
          <w:tcPr>
            <w:tcW w:w="46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6F0E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deleted gene</w:t>
            </w:r>
          </w:p>
        </w:tc>
        <w:tc>
          <w:tcPr>
            <w:tcW w:w="20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3178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3AA13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B080CF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</w:tr>
      <w:tr w:rsidR="007F50EB" w:rsidRPr="00574DF1" w14:paraId="1F642B96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9B1473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641A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TP53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41F8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R175H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78C5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A07D2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AA622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eterozygous</w:t>
            </w:r>
          </w:p>
        </w:tc>
      </w:tr>
      <w:tr w:rsidR="007F50EB" w:rsidRPr="00574DF1" w14:paraId="2CA1CE93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E8ED09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606A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TP53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9CCB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L130 fs38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133B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37F18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new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FB28E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eterozygous</w:t>
            </w:r>
          </w:p>
        </w:tc>
      </w:tr>
      <w:tr w:rsidR="007F50EB" w:rsidRPr="00574DF1" w14:paraId="5B554902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7EA0D6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D1DDD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TSC1</w:t>
            </w:r>
          </w:p>
        </w:tc>
        <w:tc>
          <w:tcPr>
            <w:tcW w:w="4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F853E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deleted exons 1 to 5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79330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2664F0F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F3DC40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</w:tr>
      <w:tr w:rsidR="007F50EB" w:rsidRPr="00574DF1" w14:paraId="5C659924" w14:textId="77777777" w:rsidTr="00191D42">
        <w:trPr>
          <w:trHeight w:val="20"/>
          <w:jc w:val="center"/>
        </w:trPr>
        <w:tc>
          <w:tcPr>
            <w:tcW w:w="1229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AFAF" w14:textId="77777777" w:rsidR="007F50EB" w:rsidRPr="00574DF1" w:rsidRDefault="007F50EB" w:rsidP="007F50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  <w:t>T29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C43D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PALB2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0EC9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S475*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F874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c.1424C&gt;G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A6643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likely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51F660" w14:textId="08321CAA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4B3B2808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0D2DE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71DA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CREBBP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A4EA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P1096 fs13aa (TACAGTGCTTCTAGGGTTGG/C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945A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091763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new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310DF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eterozygous</w:t>
            </w:r>
          </w:p>
        </w:tc>
      </w:tr>
      <w:tr w:rsidR="007F50EB" w:rsidRPr="00574DF1" w14:paraId="27E5159B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B9FC3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C20D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NOTCH1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27C5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E1447 inframe del 116aa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6923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D42DF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new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B5914" w14:textId="75ABB8B2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5BBDB8F8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A9DC6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6CD3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PIK3CA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C7D3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1047Q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B627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0E177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67043" w14:textId="50045C39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4374909A" w14:textId="77777777" w:rsidTr="00191D42">
        <w:trPr>
          <w:trHeight w:val="20"/>
          <w:jc w:val="center"/>
        </w:trPr>
        <w:tc>
          <w:tcPr>
            <w:tcW w:w="122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6DDB09" w14:textId="77777777" w:rsidR="007F50EB" w:rsidRPr="00574DF1" w:rsidRDefault="007F50EB" w:rsidP="007F50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  <w:t>T311R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B30C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ATM</w:t>
            </w:r>
          </w:p>
        </w:tc>
        <w:tc>
          <w:tcPr>
            <w:tcW w:w="46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B7D7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N1739R</w:t>
            </w:r>
          </w:p>
        </w:tc>
        <w:tc>
          <w:tcPr>
            <w:tcW w:w="20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7CD5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7ED64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3AF276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eterozygous</w:t>
            </w:r>
          </w:p>
        </w:tc>
      </w:tr>
      <w:tr w:rsidR="007F50EB" w:rsidRPr="00574DF1" w14:paraId="1CFB75E2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DC47F9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081A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MLL3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B5D2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R2139Ter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141B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108FB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new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924F5E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eterozygous</w:t>
            </w:r>
          </w:p>
        </w:tc>
      </w:tr>
      <w:tr w:rsidR="007F50EB" w:rsidRPr="00574DF1" w14:paraId="45B1A69A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E6236F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4C58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NF1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788C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Q83Ter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95FD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6B997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CAB5EA" w14:textId="4FB26A09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0CC1F4AB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513E8E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BAE9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PIK3CA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30A4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1047Q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0607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31D72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D95A0" w14:textId="6FBD7B54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1EB2CAFA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D3F9EC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7963E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TP53</w:t>
            </w:r>
          </w:p>
        </w:tc>
        <w:tc>
          <w:tcPr>
            <w:tcW w:w="4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BBB9E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D259V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94FE0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21A160C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CCA3C0" w14:textId="21753663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16D6ADDD" w14:textId="77777777" w:rsidTr="00191D42">
        <w:trPr>
          <w:trHeight w:val="20"/>
          <w:jc w:val="center"/>
        </w:trPr>
        <w:tc>
          <w:tcPr>
            <w:tcW w:w="1229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A493" w14:textId="77777777" w:rsidR="007F50EB" w:rsidRPr="00574DF1" w:rsidRDefault="007F50EB" w:rsidP="007F50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  <w:t>T33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6761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BRCA1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D520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S1280*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DAC7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c.3839_3844delins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B004C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likely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87550D" w14:textId="2564E8AD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7D5A8DE8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8BE78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CA80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NRAS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6039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P185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4EBD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96EF1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1FBED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eterozygous</w:t>
            </w:r>
          </w:p>
        </w:tc>
      </w:tr>
      <w:tr w:rsidR="007F50EB" w:rsidRPr="00574DF1" w14:paraId="140DD801" w14:textId="77777777" w:rsidTr="00191D42">
        <w:trPr>
          <w:trHeight w:val="20"/>
          <w:jc w:val="center"/>
        </w:trPr>
        <w:tc>
          <w:tcPr>
            <w:tcW w:w="122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3032E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C5F8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TP53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6ECC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E204Ter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4853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E652D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C6510" w14:textId="2C6E2FC2" w:rsidR="007F50EB" w:rsidRPr="00574DF1" w:rsidRDefault="008915CA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homozygous</w:t>
            </w:r>
          </w:p>
        </w:tc>
      </w:tr>
      <w:tr w:rsidR="007F50EB" w:rsidRPr="00574DF1" w14:paraId="6AFF889B" w14:textId="77777777" w:rsidTr="00191D42">
        <w:trPr>
          <w:trHeight w:val="20"/>
          <w:jc w:val="center"/>
        </w:trPr>
        <w:tc>
          <w:tcPr>
            <w:tcW w:w="12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452E3" w14:textId="77777777" w:rsidR="007F50EB" w:rsidRPr="00574DF1" w:rsidRDefault="007F50EB" w:rsidP="007F50E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8"/>
                <w:lang w:eastAsia="es-ES_tradnl"/>
              </w:rPr>
              <w:t>T381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CB4F7" w14:textId="77777777" w:rsidR="007F50EB" w:rsidRPr="00574DF1" w:rsidRDefault="007F50EB" w:rsidP="007F50E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8"/>
                <w:lang w:eastAsia="es-ES_tradnl"/>
              </w:rPr>
              <w:t>TP53</w:t>
            </w:r>
          </w:p>
        </w:tc>
        <w:tc>
          <w:tcPr>
            <w:tcW w:w="46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75428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val="en-US"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val="en-US" w:eastAsia="es-ES_tradnl"/>
              </w:rPr>
              <w:t>chr17-7578370-C-&gt;T/T-(spliceSite)</w:t>
            </w:r>
          </w:p>
        </w:tc>
        <w:tc>
          <w:tcPr>
            <w:tcW w:w="20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42FB7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val="en-US"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val="en-US" w:eastAsia="es-ES_tradnl"/>
              </w:rPr>
              <w:t> 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8174744" w14:textId="77777777" w:rsidR="007F50EB" w:rsidRPr="00574DF1" w:rsidRDefault="007F50EB" w:rsidP="007F50EB">
            <w:pPr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</w:pPr>
            <w:r w:rsidRPr="00574DF1">
              <w:rPr>
                <w:rFonts w:ascii="Arial" w:eastAsia="Times New Roman" w:hAnsi="Arial" w:cs="Arial"/>
                <w:color w:val="000000"/>
                <w:sz w:val="20"/>
                <w:szCs w:val="28"/>
                <w:lang w:eastAsia="es-ES_tradnl"/>
              </w:rPr>
              <w:t>known</w:t>
            </w:r>
          </w:p>
        </w:tc>
        <w:tc>
          <w:tcPr>
            <w:tcW w:w="18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5AFA1" w14:textId="7F6BE2EC" w:rsidR="007F50EB" w:rsidRPr="00574DF1" w:rsidRDefault="007F50EB" w:rsidP="007F50EB">
            <w:pPr>
              <w:rPr>
                <w:rFonts w:ascii="Arial" w:eastAsia="Times New Roman" w:hAnsi="Arial" w:cs="Arial"/>
                <w:color w:val="FF0000"/>
                <w:sz w:val="20"/>
                <w:szCs w:val="28"/>
                <w:lang w:eastAsia="es-ES_tradnl"/>
              </w:rPr>
            </w:pPr>
          </w:p>
        </w:tc>
      </w:tr>
      <w:bookmarkEnd w:id="0"/>
    </w:tbl>
    <w:p w14:paraId="7E630EDC" w14:textId="3953415E" w:rsidR="002D333F" w:rsidRPr="002D333F" w:rsidRDefault="002D333F">
      <w:pPr>
        <w:rPr>
          <w:sz w:val="21"/>
          <w:lang w:val="en-GB"/>
        </w:rPr>
      </w:pPr>
    </w:p>
    <w:sectPr w:rsidR="002D333F" w:rsidRPr="002D333F" w:rsidSect="00342107">
      <w:pgSz w:w="16840" w:h="11900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333F"/>
    <w:rsid w:val="00191D42"/>
    <w:rsid w:val="002418D2"/>
    <w:rsid w:val="002D333F"/>
    <w:rsid w:val="002F41AB"/>
    <w:rsid w:val="00342107"/>
    <w:rsid w:val="003469E9"/>
    <w:rsid w:val="00436C59"/>
    <w:rsid w:val="00574DF1"/>
    <w:rsid w:val="00655C79"/>
    <w:rsid w:val="007B3E9C"/>
    <w:rsid w:val="007B5A51"/>
    <w:rsid w:val="007F50EB"/>
    <w:rsid w:val="008037D3"/>
    <w:rsid w:val="008915CA"/>
    <w:rsid w:val="00A62FAF"/>
    <w:rsid w:val="00B96ECC"/>
    <w:rsid w:val="00E82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878E6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533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4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1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29</Words>
  <Characters>2915</Characters>
  <Application>Microsoft Office Word</Application>
  <DocSecurity>0</DocSecurity>
  <Lines>24</Lines>
  <Paragraphs>6</Paragraphs>
  <ScaleCrop>false</ScaleCrop>
  <Company/>
  <LinksUpToDate>false</LinksUpToDate>
  <CharactersWithSpaces>3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etg@outlook.com</dc:creator>
  <cp:keywords/>
  <dc:description/>
  <cp:lastModifiedBy>Marta Castroviejo</cp:lastModifiedBy>
  <cp:revision>13</cp:revision>
  <dcterms:created xsi:type="dcterms:W3CDTF">2017-12-13T11:31:00Z</dcterms:created>
  <dcterms:modified xsi:type="dcterms:W3CDTF">2018-09-17T10:41:00Z</dcterms:modified>
</cp:coreProperties>
</file>